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53C694" w14:textId="0ECC3679" w:rsidR="00AF31F3" w:rsidRPr="00AF31F3" w:rsidRDefault="00AF31F3" w:rsidP="00AF31F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2"/>
          <w:szCs w:val="22"/>
          <w:lang w:val="en-GB"/>
        </w:rPr>
      </w:pPr>
      <w:bookmarkStart w:id="0" w:name="_GoBack"/>
      <w:bookmarkEnd w:id="0"/>
    </w:p>
    <w:tbl>
      <w:tblPr>
        <w:tblpPr w:leftFromText="142" w:rightFromText="142" w:vertAnchor="text" w:horzAnchor="margin" w:tblpXSpec="center" w:tblpY="438"/>
        <w:tblW w:w="8575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245"/>
        <w:gridCol w:w="7330"/>
      </w:tblGrid>
      <w:tr w:rsidR="00AF31F3" w:rsidRPr="00AF31F3" w14:paraId="5B07358C" w14:textId="77777777" w:rsidTr="00241014">
        <w:trPr>
          <w:cantSplit/>
          <w:trHeight w:val="113"/>
        </w:trPr>
        <w:tc>
          <w:tcPr>
            <w:tcW w:w="124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7F5E1C0" w14:textId="77777777" w:rsidR="00AF31F3" w:rsidRPr="00AF31F3" w:rsidDel="008265A5" w:rsidRDefault="00AF31F3" w:rsidP="0024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AF31F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NAME</w:t>
            </w:r>
          </w:p>
        </w:tc>
        <w:tc>
          <w:tcPr>
            <w:tcW w:w="73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EE24F40" w14:textId="77777777" w:rsidR="00AF31F3" w:rsidRPr="00AF31F3" w:rsidRDefault="00AF31F3" w:rsidP="0024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AF31F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SEQUENCE</w:t>
            </w:r>
          </w:p>
        </w:tc>
      </w:tr>
      <w:tr w:rsidR="00AF31F3" w:rsidRPr="00AF31F3" w14:paraId="04ECE74C" w14:textId="77777777" w:rsidTr="00241014">
        <w:trPr>
          <w:cantSplit/>
          <w:trHeight w:val="113"/>
        </w:trPr>
        <w:tc>
          <w:tcPr>
            <w:tcW w:w="124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E9E19E5" w14:textId="77777777" w:rsidR="00AF31F3" w:rsidRPr="00AF31F3" w:rsidRDefault="00AF31F3" w:rsidP="0024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AF31F3" w:rsidDel="008265A5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s</w:t>
            </w:r>
            <w:r w:rsidRPr="00AF31F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h</w:t>
            </w:r>
            <w:r w:rsidRPr="00AF31F3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GB"/>
              </w:rPr>
              <w:t>HTT1.1.</w:t>
            </w:r>
          </w:p>
        </w:tc>
        <w:tc>
          <w:tcPr>
            <w:tcW w:w="73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2543E75" w14:textId="77777777" w:rsidR="00AF31F3" w:rsidRPr="00AF31F3" w:rsidRDefault="00AF31F3" w:rsidP="00241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AF31F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TAGTTTCCAAAAA</w:t>
            </w:r>
            <w:r w:rsidRPr="00AF31F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AAGAACTTTCAGCTACCAA</w:t>
            </w:r>
            <w:r w:rsidRPr="00AF31F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CTCTTGAA</w:t>
            </w:r>
            <w:r w:rsidRPr="00AF31F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TTGGTAGCTGAAAGTTCTT</w:t>
            </w:r>
            <w:r w:rsidRPr="00AF31F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GGGGATCTGTGGTCTCATACAGAAC</w:t>
            </w:r>
          </w:p>
        </w:tc>
      </w:tr>
      <w:tr w:rsidR="00AF31F3" w:rsidRPr="00AF31F3" w14:paraId="76AE227A" w14:textId="77777777" w:rsidTr="00241014">
        <w:trPr>
          <w:cantSplit/>
          <w:trHeight w:val="113"/>
        </w:trPr>
        <w:tc>
          <w:tcPr>
            <w:tcW w:w="124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F720B74" w14:textId="77777777" w:rsidR="00AF31F3" w:rsidRPr="00AF31F3" w:rsidRDefault="00AF31F3" w:rsidP="0024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AF31F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shControl</w:t>
            </w:r>
            <w:proofErr w:type="spellEnd"/>
            <w:proofErr w:type="gramEnd"/>
          </w:p>
        </w:tc>
        <w:tc>
          <w:tcPr>
            <w:tcW w:w="73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52E2780" w14:textId="77777777" w:rsidR="00AF31F3" w:rsidRPr="00AF31F3" w:rsidRDefault="00AF31F3" w:rsidP="00241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AF31F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TAGTTTCCAAAAA</w:t>
            </w:r>
            <w:r w:rsidRPr="00AF31F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GTATCGATCACGAGACTAG</w:t>
            </w:r>
            <w:r w:rsidRPr="00AF31F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GACAGGAAG</w:t>
            </w:r>
            <w:r w:rsidRPr="00AF31F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CTAGTCTCGTGATCGATAC</w:t>
            </w:r>
            <w:r w:rsidRPr="00AF31F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GGGGATCTGTGGTCTCATACAGAAC</w:t>
            </w:r>
          </w:p>
        </w:tc>
      </w:tr>
      <w:tr w:rsidR="00AF31F3" w:rsidRPr="00AF31F3" w14:paraId="747D5997" w14:textId="77777777" w:rsidTr="00241014">
        <w:trPr>
          <w:cantSplit/>
          <w:trHeight w:val="113"/>
        </w:trPr>
        <w:tc>
          <w:tcPr>
            <w:tcW w:w="124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16D9F61" w14:textId="77777777" w:rsidR="00AF31F3" w:rsidRPr="00AF31F3" w:rsidRDefault="00AF31F3" w:rsidP="0024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AF31F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si</w:t>
            </w:r>
            <w:proofErr w:type="spellEnd"/>
            <w:proofErr w:type="gramEnd"/>
            <w:r w:rsidRPr="00AF31F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/</w:t>
            </w:r>
          </w:p>
          <w:p w14:paraId="358805DC" w14:textId="77777777" w:rsidR="00AF31F3" w:rsidRPr="00AF31F3" w:rsidRDefault="00AF31F3" w:rsidP="0024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proofErr w:type="gramStart"/>
            <w:r w:rsidRPr="00AF31F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sh</w:t>
            </w:r>
            <w:r w:rsidRPr="00AF31F3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GB"/>
              </w:rPr>
              <w:t>HTT50C</w:t>
            </w:r>
            <w:proofErr w:type="gramEnd"/>
          </w:p>
        </w:tc>
        <w:tc>
          <w:tcPr>
            <w:tcW w:w="73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E55968C" w14:textId="77777777" w:rsidR="00AF31F3" w:rsidRPr="00AF31F3" w:rsidRDefault="00AF31F3" w:rsidP="00241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AF31F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TAGTTTCCAAAAA</w:t>
            </w:r>
            <w:r w:rsidRPr="00AF31F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CCCTCATC</w:t>
            </w:r>
            <w:r w:rsidRPr="00A63C4A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GB"/>
              </w:rPr>
              <w:t>C</w:t>
            </w:r>
            <w:r w:rsidRPr="00AF31F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ACTGTGTGCA</w:t>
            </w:r>
            <w:r w:rsidRPr="00AF31F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GACAGGAAG</w:t>
            </w:r>
            <w:r w:rsidRPr="00AF31F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TGCACACAGTGGATGAGGG</w:t>
            </w:r>
            <w:r w:rsidRPr="00AF31F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GGGGATCTGTGGTCTCATACAGAAC</w:t>
            </w:r>
          </w:p>
        </w:tc>
      </w:tr>
      <w:tr w:rsidR="00AF31F3" w:rsidRPr="00AF31F3" w14:paraId="5D251190" w14:textId="77777777" w:rsidTr="00241014">
        <w:trPr>
          <w:cantSplit/>
          <w:trHeight w:val="113"/>
        </w:trPr>
        <w:tc>
          <w:tcPr>
            <w:tcW w:w="124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7E2E2CE" w14:textId="77777777" w:rsidR="00AF31F3" w:rsidRPr="00AF31F3" w:rsidRDefault="00AF31F3" w:rsidP="0024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AF31F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si</w:t>
            </w:r>
            <w:proofErr w:type="spellEnd"/>
            <w:proofErr w:type="gramEnd"/>
            <w:r w:rsidRPr="00AF31F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/</w:t>
            </w:r>
          </w:p>
          <w:p w14:paraId="2623B082" w14:textId="77777777" w:rsidR="00AF31F3" w:rsidRPr="00AF31F3" w:rsidRDefault="00AF31F3" w:rsidP="002410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proofErr w:type="gramStart"/>
            <w:r w:rsidRPr="00AF31F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sh</w:t>
            </w:r>
            <w:r w:rsidRPr="00AF31F3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GB"/>
              </w:rPr>
              <w:t>HTT50T</w:t>
            </w:r>
            <w:proofErr w:type="gramEnd"/>
          </w:p>
        </w:tc>
        <w:tc>
          <w:tcPr>
            <w:tcW w:w="73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237437E" w14:textId="77777777" w:rsidR="00AF31F3" w:rsidRPr="00AF31F3" w:rsidRDefault="00AF31F3" w:rsidP="00241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AF31F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CTAGTTTCCAAAAA</w:t>
            </w:r>
            <w:r w:rsidRPr="00AF31F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CCCTCATC</w:t>
            </w:r>
            <w:r w:rsidRPr="00A63C4A"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GB"/>
              </w:rPr>
              <w:t>T</w:t>
            </w:r>
            <w:r w:rsidRPr="00AF31F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ACTGTGTGCA</w:t>
            </w:r>
            <w:r w:rsidRPr="00AF31F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TGACAGGAAG</w:t>
            </w:r>
            <w:r w:rsidRPr="00AF31F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TGCACACAGTAGATGAGGG</w:t>
            </w:r>
            <w:r w:rsidRPr="00AF31F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GGGGATCTGTGGTCTCATACAGAAC</w:t>
            </w:r>
          </w:p>
        </w:tc>
      </w:tr>
    </w:tbl>
    <w:p w14:paraId="721FA484" w14:textId="77777777" w:rsidR="00AF31F3" w:rsidRPr="00AF31F3" w:rsidRDefault="00AF31F3" w:rsidP="00AF31F3">
      <w:pPr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136CC495" w14:textId="77777777" w:rsidR="00031AFC" w:rsidRPr="00AF31F3" w:rsidRDefault="00031AFC">
      <w:pPr>
        <w:rPr>
          <w:rFonts w:ascii="Times New Roman" w:hAnsi="Times New Roman" w:cs="Times New Roman"/>
          <w:sz w:val="22"/>
          <w:szCs w:val="22"/>
        </w:rPr>
      </w:pPr>
    </w:p>
    <w:sectPr w:rsidR="00031AFC" w:rsidRPr="00AF31F3" w:rsidSect="00031AF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1F3"/>
    <w:rsid w:val="00031AFC"/>
    <w:rsid w:val="00A63C4A"/>
    <w:rsid w:val="00AF31F3"/>
    <w:rsid w:val="00CD2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4C37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">
    <w:name w:val="Figure"/>
    <w:basedOn w:val="Normal"/>
    <w:next w:val="Normal"/>
    <w:rsid w:val="00AF31F3"/>
    <w:pPr>
      <w:ind w:left="567" w:right="567"/>
      <w:jc w:val="both"/>
    </w:pPr>
    <w:rPr>
      <w:rFonts w:ascii="Times New Roman" w:eastAsia="Times New Roman" w:hAnsi="Times New Roman" w:cs="Times New Roman"/>
      <w:b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">
    <w:name w:val="Figure"/>
    <w:basedOn w:val="Normal"/>
    <w:next w:val="Normal"/>
    <w:rsid w:val="00AF31F3"/>
    <w:pPr>
      <w:ind w:left="567" w:right="567"/>
      <w:jc w:val="both"/>
    </w:pPr>
    <w:rPr>
      <w:rFonts w:ascii="Times New Roman" w:eastAsia="Times New Roman" w:hAnsi="Times New Roman" w:cs="Times New Roman"/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55</Characters>
  <Application>Microsoft Macintosh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ine Humbert</dc:creator>
  <cp:keywords/>
  <dc:description/>
  <cp:lastModifiedBy>Sandrine Humbert</cp:lastModifiedBy>
  <cp:revision>3</cp:revision>
  <dcterms:created xsi:type="dcterms:W3CDTF">2016-01-27T10:01:00Z</dcterms:created>
  <dcterms:modified xsi:type="dcterms:W3CDTF">2016-01-28T08:14:00Z</dcterms:modified>
</cp:coreProperties>
</file>